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058" w:type="dxa"/>
        <w:jc w:val="center"/>
        <w:tblLook w:val="04A0" w:firstRow="1" w:lastRow="0" w:firstColumn="1" w:lastColumn="0" w:noHBand="0" w:noVBand="1"/>
      </w:tblPr>
      <w:tblGrid>
        <w:gridCol w:w="456"/>
        <w:gridCol w:w="3713"/>
        <w:gridCol w:w="1269"/>
        <w:gridCol w:w="1342"/>
        <w:gridCol w:w="1383"/>
        <w:gridCol w:w="1236"/>
      </w:tblGrid>
      <w:tr w:rsidR="004D42B3" w:rsidRPr="00AA17AA" w:rsidTr="00F41F4A">
        <w:trPr>
          <w:gridAfter w:val="5"/>
          <w:wAfter w:w="8604" w:type="dxa"/>
          <w:trHeight w:val="297"/>
          <w:jc w:val="center"/>
        </w:trPr>
        <w:tc>
          <w:tcPr>
            <w:tcW w:w="454" w:type="dxa"/>
            <w:tcBorders>
              <w:top w:val="nil"/>
            </w:tcBorders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D42B3" w:rsidRPr="00AA17AA" w:rsidTr="00F41F4A">
        <w:trPr>
          <w:trHeight w:val="418"/>
          <w:jc w:val="center"/>
        </w:trPr>
        <w:tc>
          <w:tcPr>
            <w:tcW w:w="9058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</w:tcPr>
          <w:p w:rsidR="004D42B3" w:rsidRPr="00AA17AA" w:rsidRDefault="004D42B3" w:rsidP="004D1D84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Table </w:t>
            </w:r>
            <w:r w:rsidR="004D1D8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3</w:t>
            </w:r>
            <w:r w:rsidRPr="00AA17A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: </w:t>
            </w:r>
            <w:r w:rsidR="004D1D8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Summary statistics</w:t>
            </w:r>
            <w:r w:rsidRPr="00AA17A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of household wellbeing indicators </w:t>
            </w:r>
          </w:p>
        </w:tc>
      </w:tr>
      <w:tr w:rsidR="004D42B3" w:rsidRPr="00AA17AA" w:rsidTr="00F41F4A">
        <w:trPr>
          <w:trHeight w:val="1034"/>
          <w:jc w:val="center"/>
        </w:trPr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Variables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All farmers</w:t>
            </w:r>
            <w:r w:rsidR="0065459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,</w:t>
            </w:r>
            <w:r w:rsidRPr="00AA17A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n=304</w:t>
            </w:r>
            <w:r w:rsidR="0065459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,</w:t>
            </w:r>
            <w:r w:rsidRPr="00AA17A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Percentage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54598" w:rsidRDefault="004D42B3" w:rsidP="00654598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n-beekeepers</w:t>
            </w:r>
            <w:r w:rsidR="0065459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,</w:t>
            </w:r>
            <w:r w:rsidRPr="00AA17A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n=138</w:t>
            </w:r>
            <w:r w:rsidR="0065459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,</w:t>
            </w:r>
          </w:p>
          <w:p w:rsidR="004D42B3" w:rsidRPr="00AA17AA" w:rsidRDefault="004D42B3" w:rsidP="00654598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Percentage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Beekeepers</w:t>
            </w:r>
            <w:r w:rsidR="0065459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,</w:t>
            </w:r>
            <w:bookmarkStart w:id="0" w:name="_GoBack"/>
            <w:bookmarkEnd w:id="0"/>
            <w:r w:rsidRPr="00AA17A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n=166</w:t>
            </w:r>
            <w:r w:rsidR="0065459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,</w:t>
            </w:r>
            <w:r w:rsidRPr="00AA17A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Percentage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Chi-square value df =2</w:t>
            </w:r>
          </w:p>
        </w:tc>
      </w:tr>
      <w:tr w:rsidR="004D42B3" w:rsidRPr="00AA17AA" w:rsidTr="00F41F4A">
        <w:trPr>
          <w:trHeight w:val="297"/>
          <w:jc w:val="center"/>
        </w:trPr>
        <w:tc>
          <w:tcPr>
            <w:tcW w:w="45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98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Meals per day vs beekeeper 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59.175***</w:t>
            </w:r>
          </w:p>
        </w:tc>
      </w:tr>
      <w:tr w:rsidR="004D42B3" w:rsidRPr="00AA17AA" w:rsidTr="00F41F4A">
        <w:trPr>
          <w:trHeight w:val="297"/>
          <w:jc w:val="center"/>
        </w:trPr>
        <w:tc>
          <w:tcPr>
            <w:tcW w:w="454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713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sleep hungry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34.54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12.32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53.01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</w:tr>
      <w:tr w:rsidR="004D42B3" w:rsidRPr="00AA17AA" w:rsidTr="00F41F4A">
        <w:trPr>
          <w:trHeight w:val="297"/>
          <w:jc w:val="center"/>
        </w:trPr>
        <w:tc>
          <w:tcPr>
            <w:tcW w:w="454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713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one meal per day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37.83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45.65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31.33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</w:tr>
      <w:tr w:rsidR="004D42B3" w:rsidRPr="00AA17AA" w:rsidTr="00F41F4A">
        <w:trPr>
          <w:trHeight w:val="297"/>
          <w:jc w:val="center"/>
        </w:trPr>
        <w:tc>
          <w:tcPr>
            <w:tcW w:w="454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713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two meals per day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27.63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42.03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15.66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</w:tr>
      <w:tr w:rsidR="004D42B3" w:rsidRPr="00AA17AA" w:rsidTr="00F41F4A">
        <w:trPr>
          <w:trHeight w:val="223"/>
          <w:jc w:val="center"/>
        </w:trPr>
        <w:tc>
          <w:tcPr>
            <w:tcW w:w="454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464" w:type="dxa"/>
            <w:gridSpan w:val="4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Experienced food shortage and how long it lasted vs beekeeper 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34.31***</w:t>
            </w:r>
          </w:p>
        </w:tc>
      </w:tr>
      <w:tr w:rsidR="004D42B3" w:rsidRPr="00AA17AA" w:rsidTr="00F41F4A">
        <w:trPr>
          <w:trHeight w:val="297"/>
          <w:jc w:val="center"/>
        </w:trPr>
        <w:tc>
          <w:tcPr>
            <w:tcW w:w="454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713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food shortage &gt;2 months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30.26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16.67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41.57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</w:tr>
      <w:tr w:rsidR="004D42B3" w:rsidRPr="00AA17AA" w:rsidTr="00F41F4A">
        <w:trPr>
          <w:trHeight w:val="297"/>
          <w:jc w:val="center"/>
        </w:trPr>
        <w:tc>
          <w:tcPr>
            <w:tcW w:w="454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713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food shortage &lt;2 months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34.87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32.61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36.75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</w:tr>
      <w:tr w:rsidR="004D42B3" w:rsidRPr="00AA17AA" w:rsidTr="00F41F4A">
        <w:trPr>
          <w:trHeight w:val="297"/>
          <w:jc w:val="center"/>
        </w:trPr>
        <w:tc>
          <w:tcPr>
            <w:tcW w:w="454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713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no food shortage within last year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34.87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50.72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21.69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</w:tr>
      <w:tr w:rsidR="004D42B3" w:rsidRPr="00AA17AA" w:rsidTr="00F41F4A">
        <w:trPr>
          <w:trHeight w:val="258"/>
          <w:jc w:val="center"/>
        </w:trPr>
        <w:tc>
          <w:tcPr>
            <w:tcW w:w="454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464" w:type="dxa"/>
            <w:gridSpan w:val="4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Type of animals owned vs beekeeper 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7.014**</w:t>
            </w:r>
          </w:p>
        </w:tc>
      </w:tr>
      <w:tr w:rsidR="004D42B3" w:rsidRPr="00AA17AA" w:rsidTr="00F41F4A">
        <w:trPr>
          <w:trHeight w:val="297"/>
          <w:jc w:val="center"/>
        </w:trPr>
        <w:tc>
          <w:tcPr>
            <w:tcW w:w="454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713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no animals in household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25.33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24.64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25.90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</w:tr>
      <w:tr w:rsidR="004D42B3" w:rsidRPr="00AA17AA" w:rsidTr="00F41F4A">
        <w:trPr>
          <w:trHeight w:val="297"/>
          <w:jc w:val="center"/>
        </w:trPr>
        <w:tc>
          <w:tcPr>
            <w:tcW w:w="454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713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no cattle but goats, sheep and pigs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29.93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23.19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35.54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</w:tr>
      <w:tr w:rsidR="004D42B3" w:rsidRPr="00AA17AA" w:rsidTr="00F41F4A">
        <w:trPr>
          <w:trHeight w:val="297"/>
          <w:jc w:val="center"/>
        </w:trPr>
        <w:tc>
          <w:tcPr>
            <w:tcW w:w="454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713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owns cattle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44.74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52.17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38.55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</w:tr>
      <w:tr w:rsidR="004D42B3" w:rsidRPr="00AA17AA" w:rsidTr="00F41F4A">
        <w:trPr>
          <w:trHeight w:val="187"/>
          <w:jc w:val="center"/>
        </w:trPr>
        <w:tc>
          <w:tcPr>
            <w:tcW w:w="454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198" w:type="dxa"/>
            <w:gridSpan w:val="3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Land ownership of the household vs beekeeper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1.455</w:t>
            </w:r>
          </w:p>
        </w:tc>
      </w:tr>
      <w:tr w:rsidR="004D42B3" w:rsidRPr="00AA17AA" w:rsidTr="00F41F4A">
        <w:trPr>
          <w:trHeight w:val="297"/>
          <w:jc w:val="center"/>
        </w:trPr>
        <w:tc>
          <w:tcPr>
            <w:tcW w:w="454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713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do not own and share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14.47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12.32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16.27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</w:tr>
      <w:tr w:rsidR="004D42B3" w:rsidRPr="00AA17AA" w:rsidTr="00F41F4A">
        <w:trPr>
          <w:trHeight w:val="297"/>
          <w:jc w:val="center"/>
        </w:trPr>
        <w:tc>
          <w:tcPr>
            <w:tcW w:w="454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713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own &lt;5 acres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30.92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29.71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31.93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</w:tr>
      <w:tr w:rsidR="004D42B3" w:rsidRPr="00AA17AA" w:rsidTr="00F41F4A">
        <w:trPr>
          <w:trHeight w:val="297"/>
          <w:jc w:val="center"/>
        </w:trPr>
        <w:tc>
          <w:tcPr>
            <w:tcW w:w="454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713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own &gt;5 acres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54.61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57.97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51.81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</w:tr>
      <w:tr w:rsidR="004D42B3" w:rsidRPr="00AA17AA" w:rsidTr="00F41F4A">
        <w:trPr>
          <w:trHeight w:val="321"/>
          <w:jc w:val="center"/>
        </w:trPr>
        <w:tc>
          <w:tcPr>
            <w:tcW w:w="454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464" w:type="dxa"/>
            <w:gridSpan w:val="4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Any member of household in off farm employment vs beekeepers 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74.804***</w:t>
            </w:r>
          </w:p>
        </w:tc>
      </w:tr>
      <w:tr w:rsidR="004D42B3" w:rsidRPr="00AA17AA" w:rsidTr="00F41F4A">
        <w:trPr>
          <w:trHeight w:val="297"/>
          <w:jc w:val="center"/>
        </w:trPr>
        <w:tc>
          <w:tcPr>
            <w:tcW w:w="454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713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no off farm employment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35.20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12.32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54.22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</w:tr>
      <w:tr w:rsidR="004D42B3" w:rsidRPr="00AA17AA" w:rsidTr="00F41F4A">
        <w:trPr>
          <w:trHeight w:val="297"/>
          <w:jc w:val="center"/>
        </w:trPr>
        <w:tc>
          <w:tcPr>
            <w:tcW w:w="454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713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small paying business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22.04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52.90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40.36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</w:tr>
      <w:tr w:rsidR="004D42B3" w:rsidRPr="00AA17AA" w:rsidTr="00F41F4A">
        <w:trPr>
          <w:trHeight w:val="297"/>
          <w:jc w:val="center"/>
        </w:trPr>
        <w:tc>
          <w:tcPr>
            <w:tcW w:w="454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713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someone in high paying business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2.96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34.78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5.42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</w:tr>
      <w:tr w:rsidR="004D42B3" w:rsidRPr="00AA17AA" w:rsidTr="00F41F4A">
        <w:trPr>
          <w:trHeight w:val="297"/>
          <w:jc w:val="center"/>
        </w:trPr>
        <w:tc>
          <w:tcPr>
            <w:tcW w:w="454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464" w:type="dxa"/>
            <w:gridSpan w:val="4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Any member of household hired as casual labourer vs beekeeper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7.379**</w:t>
            </w:r>
          </w:p>
        </w:tc>
      </w:tr>
      <w:tr w:rsidR="004D42B3" w:rsidRPr="00AA17AA" w:rsidTr="00F41F4A">
        <w:trPr>
          <w:trHeight w:val="297"/>
          <w:jc w:val="center"/>
        </w:trPr>
        <w:tc>
          <w:tcPr>
            <w:tcW w:w="454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713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casual labourer everyday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26.32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21.01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30.72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</w:tr>
      <w:tr w:rsidR="004D42B3" w:rsidRPr="00AA17AA" w:rsidTr="00F41F4A">
        <w:trPr>
          <w:trHeight w:val="297"/>
          <w:jc w:val="center"/>
        </w:trPr>
        <w:tc>
          <w:tcPr>
            <w:tcW w:w="454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713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casual labourer &lt;once a week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33.22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30.43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35.54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</w:tr>
      <w:tr w:rsidR="004D42B3" w:rsidRPr="00AA17AA" w:rsidTr="00F41F4A">
        <w:trPr>
          <w:trHeight w:val="297"/>
          <w:jc w:val="center"/>
        </w:trPr>
        <w:tc>
          <w:tcPr>
            <w:tcW w:w="454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713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nobody as casual labourer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40.46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48.55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33.73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</w:tr>
      <w:tr w:rsidR="004D42B3" w:rsidRPr="00AA17AA" w:rsidTr="00F41F4A">
        <w:trPr>
          <w:trHeight w:val="297"/>
          <w:jc w:val="center"/>
        </w:trPr>
        <w:tc>
          <w:tcPr>
            <w:tcW w:w="454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198" w:type="dxa"/>
            <w:gridSpan w:val="3"/>
            <w:shd w:val="clear" w:color="auto" w:fill="auto"/>
            <w:noWrap/>
            <w:hideMark/>
          </w:tcPr>
          <w:p w:rsidR="004D42B3" w:rsidRPr="00AA17AA" w:rsidRDefault="004D42B3" w:rsidP="00F41F4A">
            <w:pPr>
              <w:tabs>
                <w:tab w:val="right" w:pos="3417"/>
              </w:tabs>
              <w:spacing w:after="0" w:line="360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The household hires labour vs beekeeper</w:t>
            </w:r>
            <w:r w:rsidRPr="00AA17A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ab/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19.471***</w:t>
            </w:r>
          </w:p>
        </w:tc>
      </w:tr>
      <w:tr w:rsidR="004D42B3" w:rsidRPr="00AA17AA" w:rsidTr="00F41F4A">
        <w:trPr>
          <w:trHeight w:val="297"/>
          <w:jc w:val="center"/>
        </w:trPr>
        <w:tc>
          <w:tcPr>
            <w:tcW w:w="454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713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do not hire labour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32.57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20.29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42.77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</w:tr>
      <w:tr w:rsidR="004D42B3" w:rsidRPr="00AA17AA" w:rsidTr="00F41F4A">
        <w:trPr>
          <w:trHeight w:val="297"/>
          <w:jc w:val="center"/>
        </w:trPr>
        <w:tc>
          <w:tcPr>
            <w:tcW w:w="454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713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sometimes hire labour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41.12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44.93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37.95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</w:tr>
      <w:tr w:rsidR="004D42B3" w:rsidRPr="00AA17AA" w:rsidTr="00F41F4A">
        <w:trPr>
          <w:trHeight w:val="297"/>
          <w:jc w:val="center"/>
        </w:trPr>
        <w:tc>
          <w:tcPr>
            <w:tcW w:w="454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 </w:t>
            </w:r>
          </w:p>
        </w:tc>
        <w:tc>
          <w:tcPr>
            <w:tcW w:w="3713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hire labour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26.32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34.78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19.28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</w:tr>
      <w:tr w:rsidR="004D42B3" w:rsidRPr="00AA17AA" w:rsidTr="00F41F4A">
        <w:trPr>
          <w:trHeight w:val="297"/>
          <w:jc w:val="center"/>
        </w:trPr>
        <w:tc>
          <w:tcPr>
            <w:tcW w:w="454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955" w:type="dxa"/>
            <w:gridSpan w:val="2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Type of house owned vs beekeeper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88.471***</w:t>
            </w:r>
          </w:p>
        </w:tc>
      </w:tr>
      <w:tr w:rsidR="004D42B3" w:rsidRPr="00AA17AA" w:rsidTr="00F41F4A">
        <w:trPr>
          <w:trHeight w:val="297"/>
          <w:jc w:val="center"/>
        </w:trPr>
        <w:tc>
          <w:tcPr>
            <w:tcW w:w="454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713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grass thatched roof, mud walls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64.80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36.96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87.95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</w:tr>
      <w:tr w:rsidR="004D42B3" w:rsidRPr="00AA17AA" w:rsidTr="00F41F4A">
        <w:trPr>
          <w:trHeight w:val="297"/>
          <w:jc w:val="center"/>
        </w:trPr>
        <w:tc>
          <w:tcPr>
            <w:tcW w:w="454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713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unburnt bricks old iron sheets, grass neat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23.03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38.41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10.24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</w:tr>
      <w:tr w:rsidR="004D42B3" w:rsidRPr="00AA17AA" w:rsidTr="00F41F4A">
        <w:trPr>
          <w:trHeight w:val="297"/>
          <w:jc w:val="center"/>
        </w:trPr>
        <w:tc>
          <w:tcPr>
            <w:tcW w:w="454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713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brick houses and iron roof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12.17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24.64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1.81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</w:tr>
      <w:tr w:rsidR="004D42B3" w:rsidRPr="00AA17AA" w:rsidTr="00F41F4A">
        <w:trPr>
          <w:trHeight w:val="297"/>
          <w:jc w:val="center"/>
        </w:trPr>
        <w:tc>
          <w:tcPr>
            <w:tcW w:w="454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198" w:type="dxa"/>
            <w:gridSpan w:val="3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Children in the household school vs beekeeper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15.197***</w:t>
            </w:r>
          </w:p>
        </w:tc>
      </w:tr>
      <w:tr w:rsidR="004D42B3" w:rsidRPr="00AA17AA" w:rsidTr="00F41F4A">
        <w:trPr>
          <w:trHeight w:val="297"/>
          <w:jc w:val="center"/>
        </w:trPr>
        <w:tc>
          <w:tcPr>
            <w:tcW w:w="454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713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no children in school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31.25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21.74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39.16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</w:tr>
      <w:tr w:rsidR="004D42B3" w:rsidRPr="00AA17AA" w:rsidTr="00F41F4A">
        <w:trPr>
          <w:trHeight w:val="297"/>
          <w:jc w:val="center"/>
        </w:trPr>
        <w:tc>
          <w:tcPr>
            <w:tcW w:w="454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713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no child in private school or secondary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32.89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31.88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33.73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</w:tr>
      <w:tr w:rsidR="004D42B3" w:rsidRPr="00AA17AA" w:rsidTr="00F41F4A">
        <w:trPr>
          <w:trHeight w:val="297"/>
          <w:jc w:val="center"/>
        </w:trPr>
        <w:tc>
          <w:tcPr>
            <w:tcW w:w="454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713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children in private school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35.86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46.38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27.11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</w:tr>
      <w:tr w:rsidR="004D42B3" w:rsidRPr="00AA17AA" w:rsidTr="00F41F4A">
        <w:trPr>
          <w:trHeight w:val="297"/>
          <w:jc w:val="center"/>
        </w:trPr>
        <w:tc>
          <w:tcPr>
            <w:tcW w:w="454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464" w:type="dxa"/>
            <w:gridSpan w:val="4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Ownership of new clothes and shoes vs beekeeper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58.898***</w:t>
            </w:r>
          </w:p>
        </w:tc>
      </w:tr>
      <w:tr w:rsidR="004D42B3" w:rsidRPr="00AA17AA" w:rsidTr="00F41F4A">
        <w:trPr>
          <w:trHeight w:val="297"/>
          <w:jc w:val="center"/>
        </w:trPr>
        <w:tc>
          <w:tcPr>
            <w:tcW w:w="454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713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no new clothes &gt;1 year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44.08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22.46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62.05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</w:tr>
      <w:tr w:rsidR="004D42B3" w:rsidRPr="00AA17AA" w:rsidTr="00F41F4A">
        <w:trPr>
          <w:trHeight w:val="297"/>
          <w:jc w:val="center"/>
        </w:trPr>
        <w:tc>
          <w:tcPr>
            <w:tcW w:w="454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713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new clothes &lt;6 </w:t>
            </w:r>
            <w:r w:rsidR="00DA3947"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months’</w:t>
            </w: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hildren almost naked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33.22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38.41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28.92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</w:tr>
      <w:tr w:rsidR="004D42B3" w:rsidRPr="00AA17AA" w:rsidTr="00F41F4A">
        <w:trPr>
          <w:trHeight w:val="297"/>
          <w:jc w:val="center"/>
        </w:trPr>
        <w:tc>
          <w:tcPr>
            <w:tcW w:w="454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713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own shoes, new clothes in the last 3 months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22.70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39.13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9.04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</w:tr>
      <w:tr w:rsidR="004D42B3" w:rsidRPr="00AA17AA" w:rsidTr="00F41F4A">
        <w:trPr>
          <w:trHeight w:val="297"/>
          <w:jc w:val="center"/>
        </w:trPr>
        <w:tc>
          <w:tcPr>
            <w:tcW w:w="454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713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Sleep in mattress vs beekeeper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75.598***</w:t>
            </w:r>
          </w:p>
        </w:tc>
      </w:tr>
      <w:tr w:rsidR="004D42B3" w:rsidRPr="00AA17AA" w:rsidTr="00F41F4A">
        <w:trPr>
          <w:trHeight w:val="297"/>
          <w:jc w:val="center"/>
        </w:trPr>
        <w:tc>
          <w:tcPr>
            <w:tcW w:w="454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713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all family sleep in mat or polythene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49.67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23.19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71.69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</w:tr>
      <w:tr w:rsidR="004D42B3" w:rsidRPr="00AA17AA" w:rsidTr="00F41F4A">
        <w:trPr>
          <w:trHeight w:val="297"/>
          <w:jc w:val="center"/>
        </w:trPr>
        <w:tc>
          <w:tcPr>
            <w:tcW w:w="454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713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only parents sleep in mattress, children on mat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41.78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67.39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20.48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</w:tr>
      <w:tr w:rsidR="004D42B3" w:rsidRPr="00AA17AA" w:rsidTr="00F41F4A">
        <w:trPr>
          <w:trHeight w:val="297"/>
          <w:jc w:val="center"/>
        </w:trPr>
        <w:tc>
          <w:tcPr>
            <w:tcW w:w="454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713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sleep in bed and mattress even children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8.55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9.42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7.83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</w:tr>
      <w:tr w:rsidR="004D42B3" w:rsidRPr="00AA17AA" w:rsidTr="00F41F4A">
        <w:trPr>
          <w:trHeight w:val="297"/>
          <w:jc w:val="center"/>
        </w:trPr>
        <w:tc>
          <w:tcPr>
            <w:tcW w:w="454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198" w:type="dxa"/>
            <w:gridSpan w:val="3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Marital status of household head vs beekeeper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13.328***</w:t>
            </w:r>
          </w:p>
        </w:tc>
      </w:tr>
      <w:tr w:rsidR="004D42B3" w:rsidRPr="00AA17AA" w:rsidTr="00F41F4A">
        <w:trPr>
          <w:trHeight w:val="297"/>
          <w:jc w:val="center"/>
        </w:trPr>
        <w:tc>
          <w:tcPr>
            <w:tcW w:w="454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713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orphaned child youth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2.96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4.82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</w:tr>
      <w:tr w:rsidR="004D42B3" w:rsidRPr="00AA17AA" w:rsidTr="00F41F4A">
        <w:trPr>
          <w:trHeight w:val="297"/>
          <w:jc w:val="center"/>
        </w:trPr>
        <w:tc>
          <w:tcPr>
            <w:tcW w:w="454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713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widow, single divorced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6.91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2.17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10.84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</w:tr>
      <w:tr w:rsidR="004D42B3" w:rsidRPr="00AA17AA" w:rsidTr="00F41F4A">
        <w:trPr>
          <w:trHeight w:val="297"/>
          <w:jc w:val="center"/>
        </w:trPr>
        <w:tc>
          <w:tcPr>
            <w:tcW w:w="454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713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male or married woman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90.13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97.10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84.34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</w:tr>
      <w:tr w:rsidR="004D42B3" w:rsidRPr="00AA17AA" w:rsidTr="00F41F4A">
        <w:trPr>
          <w:trHeight w:val="297"/>
          <w:jc w:val="center"/>
        </w:trPr>
        <w:tc>
          <w:tcPr>
            <w:tcW w:w="454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713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Age vs beekeeper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0.219</w:t>
            </w:r>
          </w:p>
        </w:tc>
      </w:tr>
      <w:tr w:rsidR="004D42B3" w:rsidRPr="00AA17AA" w:rsidTr="00F41F4A">
        <w:trPr>
          <w:trHeight w:val="297"/>
          <w:jc w:val="center"/>
        </w:trPr>
        <w:tc>
          <w:tcPr>
            <w:tcW w:w="454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713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old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26.32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26.81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25.90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</w:tr>
      <w:tr w:rsidR="004D42B3" w:rsidRPr="00AA17AA" w:rsidTr="00F41F4A">
        <w:trPr>
          <w:trHeight w:val="297"/>
          <w:jc w:val="center"/>
        </w:trPr>
        <w:tc>
          <w:tcPr>
            <w:tcW w:w="454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713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youth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29.61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28.26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30.72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</w:tr>
      <w:tr w:rsidR="004D42B3" w:rsidRPr="00AA17AA" w:rsidTr="00F41F4A">
        <w:trPr>
          <w:trHeight w:val="297"/>
          <w:jc w:val="center"/>
        </w:trPr>
        <w:tc>
          <w:tcPr>
            <w:tcW w:w="454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713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middle-aged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44.08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44.93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43.37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</w:tr>
      <w:tr w:rsidR="004D42B3" w:rsidRPr="00AA17AA" w:rsidTr="00F41F4A">
        <w:trPr>
          <w:trHeight w:val="297"/>
          <w:jc w:val="center"/>
        </w:trPr>
        <w:tc>
          <w:tcPr>
            <w:tcW w:w="454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198" w:type="dxa"/>
            <w:gridSpan w:val="3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Use of rare items like sugar, cooking oil vs beekeeper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35.766***</w:t>
            </w:r>
          </w:p>
        </w:tc>
      </w:tr>
      <w:tr w:rsidR="004D42B3" w:rsidRPr="00AA17AA" w:rsidTr="00F41F4A">
        <w:trPr>
          <w:trHeight w:val="297"/>
          <w:jc w:val="center"/>
        </w:trPr>
        <w:tc>
          <w:tcPr>
            <w:tcW w:w="454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713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rarely buys sugar, meat or fries food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39.80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23.19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53.61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</w:tr>
      <w:tr w:rsidR="004D42B3" w:rsidRPr="00AA17AA" w:rsidTr="00F41F4A">
        <w:trPr>
          <w:trHeight w:val="636"/>
          <w:jc w:val="center"/>
        </w:trPr>
        <w:tc>
          <w:tcPr>
            <w:tcW w:w="454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 </w:t>
            </w:r>
          </w:p>
        </w:tc>
        <w:tc>
          <w:tcPr>
            <w:tcW w:w="3713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occasionally buys sugar, meat and fries food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27.63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28.99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26.51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</w:tr>
      <w:tr w:rsidR="004D42B3" w:rsidRPr="00AA17AA" w:rsidTr="00F41F4A">
        <w:trPr>
          <w:trHeight w:val="297"/>
          <w:jc w:val="center"/>
        </w:trPr>
        <w:tc>
          <w:tcPr>
            <w:tcW w:w="454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713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frequently buys sugar, meat, fries food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32.57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47.83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19.88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</w:tr>
      <w:tr w:rsidR="004D42B3" w:rsidRPr="00AA17AA" w:rsidTr="00F41F4A">
        <w:trPr>
          <w:trHeight w:val="297"/>
          <w:jc w:val="center"/>
        </w:trPr>
        <w:tc>
          <w:tcPr>
            <w:tcW w:w="454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198" w:type="dxa"/>
            <w:gridSpan w:val="3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Membership in any groups vs beekeeper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21.562***</w:t>
            </w:r>
          </w:p>
        </w:tc>
      </w:tr>
      <w:tr w:rsidR="004D42B3" w:rsidRPr="00AA17AA" w:rsidTr="00F41F4A">
        <w:trPr>
          <w:trHeight w:val="297"/>
          <w:jc w:val="center"/>
        </w:trPr>
        <w:tc>
          <w:tcPr>
            <w:tcW w:w="454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713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unable to join even burial group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6.91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13.04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1.81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</w:tr>
      <w:tr w:rsidR="004D42B3" w:rsidRPr="00AA17AA" w:rsidTr="00F41F4A">
        <w:trPr>
          <w:trHeight w:val="297"/>
          <w:jc w:val="center"/>
        </w:trPr>
        <w:tc>
          <w:tcPr>
            <w:tcW w:w="454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713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not in any farmer groups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16.78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21.74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12.65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</w:tr>
      <w:tr w:rsidR="004D42B3" w:rsidRPr="00AA17AA" w:rsidTr="00F41F4A">
        <w:trPr>
          <w:trHeight w:val="297"/>
          <w:jc w:val="center"/>
        </w:trPr>
        <w:tc>
          <w:tcPr>
            <w:tcW w:w="454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713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in farmer group and other associations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76.32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65.22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85.54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</w:tr>
      <w:tr w:rsidR="004D42B3" w:rsidRPr="00AA17AA" w:rsidTr="00F41F4A">
        <w:trPr>
          <w:trHeight w:val="297"/>
          <w:jc w:val="center"/>
        </w:trPr>
        <w:tc>
          <w:tcPr>
            <w:tcW w:w="454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198" w:type="dxa"/>
            <w:gridSpan w:val="3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Ownership of any scarce assets vs beekeeper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4.913</w:t>
            </w:r>
          </w:p>
        </w:tc>
      </w:tr>
      <w:tr w:rsidR="004D42B3" w:rsidRPr="00AA17AA" w:rsidTr="00F41F4A">
        <w:trPr>
          <w:trHeight w:val="297"/>
          <w:jc w:val="center"/>
        </w:trPr>
        <w:tc>
          <w:tcPr>
            <w:tcW w:w="454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713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do not own any of the above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22.70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28.26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18.07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</w:tr>
      <w:tr w:rsidR="004D42B3" w:rsidRPr="00AA17AA" w:rsidTr="00F41F4A">
        <w:trPr>
          <w:trHeight w:val="297"/>
          <w:jc w:val="center"/>
        </w:trPr>
        <w:tc>
          <w:tcPr>
            <w:tcW w:w="454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713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own small radio, bicycle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44.08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42.75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45.18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</w:tr>
      <w:tr w:rsidR="004D42B3" w:rsidRPr="00AA17AA" w:rsidTr="00F41F4A">
        <w:trPr>
          <w:trHeight w:val="297"/>
          <w:jc w:val="center"/>
        </w:trPr>
        <w:tc>
          <w:tcPr>
            <w:tcW w:w="45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71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own mobile phone, motorcycle and bicycle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33.22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28.99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36.75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D42B3" w:rsidRPr="00AA17AA" w:rsidRDefault="004D42B3" w:rsidP="00F41F4A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</w:tr>
      <w:tr w:rsidR="004D42B3" w:rsidRPr="00AA17AA" w:rsidTr="00F41F4A">
        <w:trPr>
          <w:trHeight w:val="297"/>
          <w:jc w:val="center"/>
        </w:trPr>
        <w:tc>
          <w:tcPr>
            <w:tcW w:w="9058" w:type="dxa"/>
            <w:gridSpan w:val="6"/>
            <w:tcBorders>
              <w:top w:val="single" w:sz="4" w:space="0" w:color="auto"/>
            </w:tcBorders>
            <w:shd w:val="clear" w:color="auto" w:fill="auto"/>
            <w:noWrap/>
          </w:tcPr>
          <w:p w:rsidR="004D42B3" w:rsidRPr="00AA17AA" w:rsidRDefault="004D42B3" w:rsidP="00F41F4A">
            <w:p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>*** refers to significant at 1% level</w:t>
            </w:r>
            <w:r w:rsidR="00654598">
              <w:rPr>
                <w:rFonts w:ascii="Times New Roman" w:eastAsia="Calibri" w:hAnsi="Times New Roman" w:cs="Times New Roman"/>
                <w:sz w:val="24"/>
                <w:szCs w:val="24"/>
              </w:rPr>
              <w:t>,</w:t>
            </w:r>
            <w:r w:rsidRPr="00AA17A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nd ** = significant at 5%</w:t>
            </w:r>
          </w:p>
        </w:tc>
      </w:tr>
    </w:tbl>
    <w:p w:rsidR="00087585" w:rsidRDefault="00087585"/>
    <w:sectPr w:rsidR="00087585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292F"/>
    <w:rsid w:val="00087585"/>
    <w:rsid w:val="003A6508"/>
    <w:rsid w:val="004D1D84"/>
    <w:rsid w:val="004D42B3"/>
    <w:rsid w:val="0050567F"/>
    <w:rsid w:val="00654598"/>
    <w:rsid w:val="00D10823"/>
    <w:rsid w:val="00D8292F"/>
    <w:rsid w:val="00DA3947"/>
    <w:rsid w:val="00EA4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747D257-CCD5-4E04-8151-BF25F39CB3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42B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32</Words>
  <Characters>303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Guy</cp:lastModifiedBy>
  <cp:revision>4</cp:revision>
  <dcterms:created xsi:type="dcterms:W3CDTF">2017-01-19T06:55:00Z</dcterms:created>
  <dcterms:modified xsi:type="dcterms:W3CDTF">2017-01-19T09:57:00Z</dcterms:modified>
</cp:coreProperties>
</file>